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8BAFA3" w14:textId="0F9D5031" w:rsidR="00456D0F" w:rsidRPr="00876E5F" w:rsidRDefault="00F34AD7" w:rsidP="00456D0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2 </w:t>
      </w:r>
      <w:r w:rsidR="00456D0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="00456D0F" w:rsidRPr="00876E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le</w:t>
      </w:r>
      <w:r w:rsidR="00456D0F" w:rsidRPr="00876E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56D0F" w:rsidRPr="00876E5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List of centers and local principal investiga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835"/>
        <w:gridCol w:w="4626"/>
      </w:tblGrid>
      <w:tr w:rsidR="00456D0F" w:rsidRPr="00D300A7" w14:paraId="4D4DEDD6" w14:textId="77777777" w:rsidTr="00F87A1F">
        <w:tc>
          <w:tcPr>
            <w:tcW w:w="1555" w:type="dxa"/>
          </w:tcPr>
          <w:p w14:paraId="28DDCE38" w14:textId="77777777" w:rsidR="00456D0F" w:rsidRPr="00D300A7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00A7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2835" w:type="dxa"/>
          </w:tcPr>
          <w:p w14:paraId="603CF131" w14:textId="77777777" w:rsidR="00456D0F" w:rsidRPr="00D300A7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00A7">
              <w:rPr>
                <w:rFonts w:ascii="Times New Roman" w:hAnsi="Times New Roman" w:cs="Times New Roman"/>
                <w:sz w:val="24"/>
                <w:szCs w:val="24"/>
              </w:rPr>
              <w:t>Principal investigator</w:t>
            </w:r>
          </w:p>
        </w:tc>
        <w:tc>
          <w:tcPr>
            <w:tcW w:w="4626" w:type="dxa"/>
          </w:tcPr>
          <w:p w14:paraId="1CFDBD25" w14:textId="77777777" w:rsidR="00456D0F" w:rsidRPr="00D300A7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00A7">
              <w:rPr>
                <w:rFonts w:ascii="Times New Roman" w:hAnsi="Times New Roman" w:cs="Times New Roman"/>
                <w:sz w:val="24"/>
                <w:szCs w:val="24"/>
              </w:rPr>
              <w:t>Affiliation</w:t>
            </w:r>
          </w:p>
        </w:tc>
      </w:tr>
      <w:tr w:rsidR="00456D0F" w:rsidRPr="00D300A7" w14:paraId="4914E32C" w14:textId="77777777" w:rsidTr="00F87A1F">
        <w:tc>
          <w:tcPr>
            <w:tcW w:w="1555" w:type="dxa"/>
          </w:tcPr>
          <w:p w14:paraId="41AA09D4" w14:textId="77777777" w:rsidR="00456D0F" w:rsidRPr="00D300A7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3347D0C0" w14:textId="77777777" w:rsidR="00456D0F" w:rsidRPr="00D300A7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3C3">
              <w:rPr>
                <w:rFonts w:ascii="Times New Roman" w:hAnsi="Times New Roman" w:cs="Times New Roman"/>
                <w:bCs/>
                <w:sz w:val="24"/>
                <w:szCs w:val="24"/>
              </w:rPr>
              <w:t>Jin Won Kim</w:t>
            </w:r>
          </w:p>
        </w:tc>
        <w:tc>
          <w:tcPr>
            <w:tcW w:w="4626" w:type="dxa"/>
          </w:tcPr>
          <w:p w14:paraId="65201B35" w14:textId="77777777" w:rsidR="00456D0F" w:rsidRPr="005C23C3" w:rsidRDefault="00456D0F" w:rsidP="00F87A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23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rdiovascular Center, Korea University Guro Hospital, Seoul, Korea </w:t>
            </w:r>
          </w:p>
          <w:p w14:paraId="1BC0A8B5" w14:textId="77777777" w:rsidR="00456D0F" w:rsidRPr="00D300A7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D0F" w:rsidRPr="00D300A7" w14:paraId="4E21B273" w14:textId="77777777" w:rsidTr="00F87A1F">
        <w:tc>
          <w:tcPr>
            <w:tcW w:w="1555" w:type="dxa"/>
          </w:tcPr>
          <w:p w14:paraId="415BEA66" w14:textId="77777777" w:rsidR="00456D0F" w:rsidRPr="00D300A7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14:paraId="7E3C159B" w14:textId="77777777" w:rsidR="00456D0F" w:rsidRPr="00D300A7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3C3">
              <w:rPr>
                <w:rFonts w:ascii="Times New Roman" w:hAnsi="Times New Roman" w:cs="Times New Roman"/>
                <w:bCs/>
                <w:sz w:val="24"/>
                <w:szCs w:val="24"/>
              </w:rPr>
              <w:t>Woo Hyuk Song</w:t>
            </w:r>
          </w:p>
        </w:tc>
        <w:tc>
          <w:tcPr>
            <w:tcW w:w="4626" w:type="dxa"/>
          </w:tcPr>
          <w:p w14:paraId="6215D13E" w14:textId="77777777" w:rsidR="00456D0F" w:rsidRPr="005C23C3" w:rsidRDefault="00456D0F" w:rsidP="00F87A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23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vision of Cardiology, Department of Internal Medicine, Korea University Ansan Hospital, Ansan, Korea. </w:t>
            </w:r>
          </w:p>
          <w:p w14:paraId="7A093420" w14:textId="77777777" w:rsidR="00456D0F" w:rsidRPr="001112E8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D0F" w:rsidRPr="00D300A7" w14:paraId="2AAEF8EA" w14:textId="77777777" w:rsidTr="00F87A1F">
        <w:tc>
          <w:tcPr>
            <w:tcW w:w="1555" w:type="dxa"/>
          </w:tcPr>
          <w:p w14:paraId="7DC7C54F" w14:textId="77777777" w:rsidR="00456D0F" w:rsidRPr="00D300A7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835" w:type="dxa"/>
          </w:tcPr>
          <w:p w14:paraId="73E9583D" w14:textId="77777777" w:rsidR="00456D0F" w:rsidRPr="00D300A7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3C3">
              <w:rPr>
                <w:rFonts w:ascii="Times New Roman" w:hAnsi="Times New Roman" w:cs="Times New Roman"/>
                <w:bCs/>
                <w:sz w:val="24"/>
                <w:szCs w:val="24"/>
              </w:rPr>
              <w:t>Jong Sung Park</w:t>
            </w:r>
          </w:p>
        </w:tc>
        <w:tc>
          <w:tcPr>
            <w:tcW w:w="4626" w:type="dxa"/>
          </w:tcPr>
          <w:p w14:paraId="59EB15C4" w14:textId="77777777" w:rsidR="00456D0F" w:rsidRPr="00D300A7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3C3">
              <w:rPr>
                <w:rFonts w:ascii="Times New Roman" w:hAnsi="Times New Roman" w:cs="Times New Roman"/>
                <w:bCs/>
                <w:sz w:val="24"/>
                <w:szCs w:val="24"/>
              </w:rPr>
              <w:t>Department of Cardiology, Dong-A University Hospital, Busan, Korea</w:t>
            </w:r>
          </w:p>
        </w:tc>
      </w:tr>
      <w:tr w:rsidR="00456D0F" w:rsidRPr="00D300A7" w14:paraId="4C6992A4" w14:textId="77777777" w:rsidTr="00F87A1F">
        <w:tc>
          <w:tcPr>
            <w:tcW w:w="1555" w:type="dxa"/>
          </w:tcPr>
          <w:p w14:paraId="158FF463" w14:textId="77777777" w:rsidR="00456D0F" w:rsidRPr="00D300A7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835" w:type="dxa"/>
          </w:tcPr>
          <w:p w14:paraId="4E9F4977" w14:textId="77777777" w:rsidR="00456D0F" w:rsidRPr="00D300A7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3C3">
              <w:rPr>
                <w:rFonts w:ascii="Times New Roman" w:hAnsi="Times New Roman" w:cs="Times New Roman"/>
                <w:bCs/>
                <w:sz w:val="24"/>
                <w:szCs w:val="24"/>
              </w:rPr>
              <w:t>Tae-Jin Youn</w:t>
            </w:r>
          </w:p>
        </w:tc>
        <w:tc>
          <w:tcPr>
            <w:tcW w:w="4626" w:type="dxa"/>
          </w:tcPr>
          <w:p w14:paraId="4FD2295B" w14:textId="77777777" w:rsidR="00456D0F" w:rsidRPr="005C23C3" w:rsidRDefault="00456D0F" w:rsidP="00F87A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23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vision of Cardiology, Department of Internal Medicine, College of Medicine, Seoul National University and Cardiovascular Center, Seoul National University Bundang Hospital, Seongnam, Korea  </w:t>
            </w:r>
          </w:p>
          <w:p w14:paraId="4C895AB4" w14:textId="77777777" w:rsidR="00456D0F" w:rsidRPr="001112E8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D0F" w:rsidRPr="00D300A7" w14:paraId="417E68E1" w14:textId="77777777" w:rsidTr="00F87A1F">
        <w:tc>
          <w:tcPr>
            <w:tcW w:w="1555" w:type="dxa"/>
          </w:tcPr>
          <w:p w14:paraId="092B82F6" w14:textId="77777777" w:rsidR="00456D0F" w:rsidRPr="00D300A7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835" w:type="dxa"/>
          </w:tcPr>
          <w:p w14:paraId="654BC1A0" w14:textId="77777777" w:rsidR="00456D0F" w:rsidRPr="00D300A7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3C3">
              <w:rPr>
                <w:rFonts w:ascii="Times New Roman" w:hAnsi="Times New Roman" w:cs="Times New Roman"/>
                <w:bCs/>
                <w:sz w:val="24"/>
                <w:szCs w:val="24"/>
              </w:rPr>
              <w:t>Ji Bak Kim</w:t>
            </w:r>
          </w:p>
        </w:tc>
        <w:tc>
          <w:tcPr>
            <w:tcW w:w="4626" w:type="dxa"/>
          </w:tcPr>
          <w:p w14:paraId="2650020D" w14:textId="77777777" w:rsidR="00456D0F" w:rsidRPr="005C23C3" w:rsidRDefault="00456D0F" w:rsidP="00F87A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23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vision of Cardiology, Sejong General Hospital, Bucheon, Korea. </w:t>
            </w:r>
          </w:p>
          <w:p w14:paraId="666B67EA" w14:textId="77777777" w:rsidR="00456D0F" w:rsidRPr="001112E8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D0F" w:rsidRPr="00D300A7" w14:paraId="0E512D23" w14:textId="77777777" w:rsidTr="00F87A1F">
        <w:tc>
          <w:tcPr>
            <w:tcW w:w="1555" w:type="dxa"/>
          </w:tcPr>
          <w:p w14:paraId="298A56A8" w14:textId="77777777" w:rsidR="00456D0F" w:rsidRPr="00D300A7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835" w:type="dxa"/>
          </w:tcPr>
          <w:p w14:paraId="3B2B397B" w14:textId="77777777" w:rsidR="00456D0F" w:rsidRPr="00D300A7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3C3">
              <w:rPr>
                <w:rFonts w:ascii="Times New Roman" w:hAnsi="Times New Roman" w:cs="Times New Roman"/>
                <w:bCs/>
                <w:sz w:val="24"/>
                <w:szCs w:val="24"/>
              </w:rPr>
              <w:t>Yong Hyun Park</w:t>
            </w:r>
          </w:p>
        </w:tc>
        <w:tc>
          <w:tcPr>
            <w:tcW w:w="4626" w:type="dxa"/>
          </w:tcPr>
          <w:p w14:paraId="04490458" w14:textId="77777777" w:rsidR="00456D0F" w:rsidRPr="005C23C3" w:rsidRDefault="00456D0F" w:rsidP="00F87A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23C3">
              <w:rPr>
                <w:rFonts w:ascii="Times New Roman" w:hAnsi="Times New Roman" w:cs="Times New Roman"/>
                <w:bCs/>
                <w:sz w:val="24"/>
                <w:szCs w:val="24"/>
              </w:rPr>
              <w:t>Cardiovascular Center, Division of Cardiology, Department of Internal Medicine, Pusan National University Yangsan Hospital, Yangsan, Korea</w:t>
            </w:r>
          </w:p>
          <w:p w14:paraId="00386396" w14:textId="77777777" w:rsidR="00456D0F" w:rsidRPr="001112E8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D0F" w:rsidRPr="00D300A7" w14:paraId="15B678C2" w14:textId="77777777" w:rsidTr="00F87A1F">
        <w:tc>
          <w:tcPr>
            <w:tcW w:w="1555" w:type="dxa"/>
          </w:tcPr>
          <w:p w14:paraId="5B3D61AB" w14:textId="77777777" w:rsidR="00456D0F" w:rsidRPr="00D300A7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835" w:type="dxa"/>
          </w:tcPr>
          <w:p w14:paraId="5CD8D00A" w14:textId="77777777" w:rsidR="00456D0F" w:rsidRPr="00D300A7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3C3">
              <w:rPr>
                <w:rFonts w:ascii="Times New Roman" w:hAnsi="Times New Roman" w:cs="Times New Roman"/>
                <w:bCs/>
                <w:sz w:val="24"/>
                <w:szCs w:val="24"/>
              </w:rPr>
              <w:t>Shin-Jae Kim</w:t>
            </w:r>
          </w:p>
        </w:tc>
        <w:tc>
          <w:tcPr>
            <w:tcW w:w="4626" w:type="dxa"/>
          </w:tcPr>
          <w:p w14:paraId="04B209C5" w14:textId="77777777" w:rsidR="00456D0F" w:rsidRPr="005C23C3" w:rsidRDefault="00456D0F" w:rsidP="00F87A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23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partment of Cardiology, Ulsan University Hospital, University of Ulsan College of Medicine, Ulsan, Korea </w:t>
            </w:r>
          </w:p>
          <w:p w14:paraId="3D2D80E4" w14:textId="77777777" w:rsidR="00456D0F" w:rsidRPr="001112E8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D0F" w:rsidRPr="00D300A7" w14:paraId="207BAD10" w14:textId="77777777" w:rsidTr="00F87A1F">
        <w:tc>
          <w:tcPr>
            <w:tcW w:w="1555" w:type="dxa"/>
          </w:tcPr>
          <w:p w14:paraId="14435A5C" w14:textId="77777777" w:rsidR="00456D0F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835" w:type="dxa"/>
          </w:tcPr>
          <w:p w14:paraId="76EE3184" w14:textId="77777777" w:rsidR="00456D0F" w:rsidRPr="00D300A7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3C3">
              <w:rPr>
                <w:rFonts w:ascii="Times New Roman" w:hAnsi="Times New Roman" w:cs="Times New Roman"/>
                <w:bCs/>
                <w:sz w:val="24"/>
                <w:szCs w:val="24"/>
              </w:rPr>
              <w:t>Sung Gyun Ahn</w:t>
            </w:r>
          </w:p>
        </w:tc>
        <w:tc>
          <w:tcPr>
            <w:tcW w:w="4626" w:type="dxa"/>
          </w:tcPr>
          <w:p w14:paraId="2AEE9AB4" w14:textId="77777777" w:rsidR="00456D0F" w:rsidRPr="005C23C3" w:rsidRDefault="00456D0F" w:rsidP="00F87A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23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vision of Cardiology, Department of Internal Medicine, Wonju Severance Christian Hospital, Wonju, Korea </w:t>
            </w:r>
          </w:p>
          <w:p w14:paraId="1EB1A7B6" w14:textId="77777777" w:rsidR="00456D0F" w:rsidRPr="001112E8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D0F" w:rsidRPr="00D300A7" w14:paraId="29267E27" w14:textId="77777777" w:rsidTr="00F87A1F">
        <w:tc>
          <w:tcPr>
            <w:tcW w:w="1555" w:type="dxa"/>
          </w:tcPr>
          <w:p w14:paraId="43AAFE47" w14:textId="77777777" w:rsidR="00456D0F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835" w:type="dxa"/>
          </w:tcPr>
          <w:p w14:paraId="11E9BDDE" w14:textId="77777777" w:rsidR="00456D0F" w:rsidRPr="00D300A7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3C3">
              <w:rPr>
                <w:rFonts w:ascii="Times New Roman" w:hAnsi="Times New Roman" w:cs="Times New Roman"/>
                <w:bCs/>
                <w:sz w:val="24"/>
                <w:szCs w:val="24"/>
              </w:rPr>
              <w:t>Joon-Hyung Doh</w:t>
            </w:r>
          </w:p>
        </w:tc>
        <w:tc>
          <w:tcPr>
            <w:tcW w:w="4626" w:type="dxa"/>
          </w:tcPr>
          <w:p w14:paraId="4F25997B" w14:textId="77777777" w:rsidR="00456D0F" w:rsidRPr="005C23C3" w:rsidRDefault="00456D0F" w:rsidP="00F87A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23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partment of Cardiology, Inje University Ilsan Paik Hospital, Goyang, Korea </w:t>
            </w:r>
          </w:p>
          <w:p w14:paraId="707DE77C" w14:textId="77777777" w:rsidR="00456D0F" w:rsidRPr="001112E8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D0F" w:rsidRPr="00D300A7" w14:paraId="43241630" w14:textId="77777777" w:rsidTr="00F87A1F">
        <w:tc>
          <w:tcPr>
            <w:tcW w:w="1555" w:type="dxa"/>
          </w:tcPr>
          <w:p w14:paraId="44C26C9E" w14:textId="77777777" w:rsidR="00456D0F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14:paraId="71CDCA0E" w14:textId="77777777" w:rsidR="00456D0F" w:rsidRPr="00D300A7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3C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Yun-Hyeong Cho</w:t>
            </w:r>
          </w:p>
        </w:tc>
        <w:tc>
          <w:tcPr>
            <w:tcW w:w="4626" w:type="dxa"/>
          </w:tcPr>
          <w:p w14:paraId="7ECD610F" w14:textId="77777777" w:rsidR="00456D0F" w:rsidRPr="005C23C3" w:rsidRDefault="00456D0F" w:rsidP="00F87A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23C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epartment of Internal Medicine, Myongji Hospital, Goyang, Korea.</w:t>
            </w:r>
          </w:p>
          <w:p w14:paraId="281184E5" w14:textId="77777777" w:rsidR="00456D0F" w:rsidRPr="001112E8" w:rsidRDefault="00456D0F" w:rsidP="00F87A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DDB1BAC" w14:textId="77777777" w:rsidR="00EE1175" w:rsidRPr="00456D0F" w:rsidRDefault="00EE1175" w:rsidP="00D721D5"/>
    <w:sectPr w:rsidR="00EE1175" w:rsidRPr="00456D0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wtDC1sDAxtTA3NDJQ0lEKTi0uzszPAykwrAUAuTx5XiwAAAA="/>
  </w:docVars>
  <w:rsids>
    <w:rsidRoot w:val="00D721D5"/>
    <w:rsid w:val="00456D0F"/>
    <w:rsid w:val="00D721D5"/>
    <w:rsid w:val="00EE1175"/>
    <w:rsid w:val="00F34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B5E10"/>
  <w15:chartTrackingRefBased/>
  <w15:docId w15:val="{F66BEEA3-9FF1-4DD9-99AD-BDAD7075A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D0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93</dc:creator>
  <cp:keywords/>
  <dc:description/>
  <cp:lastModifiedBy>chn off35</cp:lastModifiedBy>
  <cp:revision>3</cp:revision>
  <dcterms:created xsi:type="dcterms:W3CDTF">2020-11-17T14:59:00Z</dcterms:created>
  <dcterms:modified xsi:type="dcterms:W3CDTF">2021-01-12T09:06:00Z</dcterms:modified>
</cp:coreProperties>
</file>